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217" w:rsidRDefault="00D609B1">
      <w:bookmarkStart w:id="0" w:name="_GoBack"/>
      <w:bookmarkEnd w:id="0"/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762000</wp:posOffset>
                </wp:positionH>
                <wp:positionV relativeFrom="page">
                  <wp:posOffset>990600</wp:posOffset>
                </wp:positionV>
                <wp:extent cx="5867401" cy="8928100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1" cy="89281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240" w:type="dxa"/>
                              <w:tblBorders>
                                <w:top w:val="single" w:sz="2" w:space="0" w:color="7F7F7F"/>
                                <w:left w:val="single" w:sz="2" w:space="0" w:color="000000"/>
                                <w:bottom w:val="single" w:sz="2" w:space="0" w:color="7F7F7F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080"/>
                              <w:gridCol w:w="3080"/>
                              <w:gridCol w:w="3080"/>
                            </w:tblGrid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qPCR primers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tctgccctatcaactttc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cttggatgtggtagcc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atgactcctatgacccct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ccaagattcacggtaga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hrna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cagactcaggggagaa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cggtggtgtgtgttgat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Fbxo32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(Atrogin1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tgaggaccggctactgt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caaacgcttgcgaatc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cgtccaccaagaagctg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aatcatcctctgcagctc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Bip/Grp7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aggcgtatttgggaaa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tgacattcagtccagca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hop/ddit3/gadd15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gacagagccagaataac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gcacttccttctggaac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Dr5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ggcagatcactacacc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actggaacaaagacagc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Eda2R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tgtcacctgccaaca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gagggcagactatgca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GADD45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ccaagctgctcaa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tcgtcttcgtcagc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Id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cagaaccaggcgtcc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tcagaagggaattcagat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dm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agtggctgtaagtcagcaag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gatcactcccaccttc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lf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gcaggatcacgatgtt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cggtgtgcaagaaaag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rim63</w:t>
                                  </w: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(Murf1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gagtgctccagtc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tcgtgttccttgcaca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yf6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gcctcgtgataactgct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gaaaggcgctgaagact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maip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cctgagttcgcagctca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gagcacactcgtccttca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acagcgatatccagac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catcaccaggattgga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gcttctccgaagactg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ggagctcgaggctgat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p6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ttgtggatgaaccttcc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tgcgtggtctgtgttgta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p6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gccacagtacacgaac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gagagggcatcaaaggt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p7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cagccaagggactag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ctgctgagcaaattga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Δ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p7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tgggcagggtgagaat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acagcacctactttgacct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eg3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tcagaatccaattcag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tcggcaagctggac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um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agcacttagagtcgc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gggtaaggggaggag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co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cgcacagccctaagtct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tagcatcgtggacctg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estrin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cccaacgtttcgtgt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gatagagacgattcaccaga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estrin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atccactgcgtctttg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tcttgatatagattttgaggttc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iv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gagtgcttgcagggt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tgaatcagccctaagg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igar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aaagacatggcggtgaa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cgactccgtacatcc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Txn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agctgatcgagagcaa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agtccaccacgacaag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xbp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cgaggttccagaggtg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cagaggtgcacatagtctg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Zmat3/Wig1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cacccctcgttcctgt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tctgtagccaggatcacc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E60217"/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E60217"/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E60217"/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283"/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hIP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/>
                                    </w:rPr>
                                    <w:t xml:space="preserve"> assay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E60217"/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E60217"/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63-RE1+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cacaagggtgttcatgt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EEEEE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gtggtaaaggggcttgct</w:t>
                                  </w:r>
                                </w:p>
                              </w:tc>
                            </w:tr>
                            <w:tr w:rsidR="00E60217">
                              <w:trPr>
                                <w:trHeight w:val="240"/>
                              </w:trPr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p63-RE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tttgtttcaaagacctccttc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:rsidR="00E60217" w:rsidRDefault="00D609B1">
                                  <w:pPr>
                                    <w:pStyle w:val="Default"/>
                                    <w:tabs>
                                      <w:tab w:val="left" w:pos="709"/>
                                      <w:tab w:val="left" w:pos="1418"/>
                                      <w:tab w:val="left" w:pos="2127"/>
                                      <w:tab w:val="left" w:pos="2836"/>
                                    </w:tabs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cagtctcaggaaaagg</w:t>
                                  </w:r>
                                </w:p>
                              </w:tc>
                            </w:tr>
                          </w:tbl>
                          <w:p w:rsidR="00000000" w:rsidRDefault="00D609B1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60pt;margin-top:78pt;width:462pt;height:703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" filled="f" stroked="f">
                <v:textbox style="mso-fit-shape-to-text:t" inset="0,0,0,0">
                  <w:txbxContent>
                    <w:tbl>
                      <w:tblPr>
                        <w:tblW w:w="9240" w:type="dxa"/>
                        <w:tblBorders>
                          <w:top w:val="single" w:sz="2" w:space="0" w:color="7F7F7F"/>
                          <w:left w:val="single" w:sz="2" w:space="0" w:color="000000"/>
                          <w:bottom w:val="single" w:sz="2" w:space="0" w:color="7F7F7F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080"/>
                        <w:gridCol w:w="3080"/>
                        <w:gridCol w:w="3080"/>
                      </w:tblGrid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qPCR primers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tctgccctatcaactttc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ccttggatgtggtagcc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atgactcctatgacccct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ccaagattcacggtaga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hrna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cagactcaggggagaa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cggtggtgtgtgttgat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fr-FR"/>
                              </w:rPr>
                              <w:t xml:space="preserve">Fbxo32 </w:t>
                            </w: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(Atrogin1)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tgaggaccggctactgt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caaacgcttgcgaatc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gcgtccaccaagaagctg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aatcatcctctgcagctc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Bip/Grp78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aggcgtatttgggaaa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atgacattcagtccagca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hop/ddit3/gadd15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gacagagccagaataac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gcacttccttctggaac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Dr5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ggcagatcactacacc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actggaacaaagacagc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Eda2R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tgtcacctgccaaca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gagggcagactatgca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GADD45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gccaagctgctcaa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tcgtcttcgtcagc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Id2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cagaaccaggcgtcc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tcagaagggaattcagat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Mdm2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agtggctgtaagtcagcaag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agatcactcccaccttc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Mlf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gcaggatcacgatgtt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cggtgtgcaagaaaag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rim63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(Murf1)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ggagtgctccagtc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tcgtgttccttgcaca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Myf6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gcctcgtgataactgct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gaaaggcgctgaagact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maip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cctgagttcgcagctca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tgagcacactcgtccttca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acagcgatatccagac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catcaccaggattgga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gcttctccgaagactg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ggagctcgaggctgat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p6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ttgtggatgaaccttcc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tgcgtggtctgtgttgta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p6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gccacagtacacgaac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gagagggcatcaaaggt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p7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cagccaagggactag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ctgctgagcaaattga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Δ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p7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atgggcagggtgagaat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acagcacctactttgacct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eg3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tcagaatccaattcag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tcggcaagctggac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um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agcacttagagtcgc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gggtaaggggaggag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Sco2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cgcacagccctaagtct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tagcatcgtggacctg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Sestrin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cccaacgtttcgtgt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gatagagacgattcaccaga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Sestrin2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atccactgcgtctttg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tcttgatatagattttgaggttc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Siv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gagtgcttgcagggt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tgaatcagccctaagg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igar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aaagacatggcggtgaa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cgactccgtacatcc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xn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agctgatcgagagcaa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aagtccaccacgacaag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xbp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cgaggttccagaggtg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cagaggtgcacatagtctg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Zmat3/Wig1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cacccctcgttcctgt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ctctgtagccaggatcacc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E60217"/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E60217"/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E60217"/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283"/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ChIP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/>
                              </w:rPr>
                              <w:t xml:space="preserve"> assay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E60217"/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E60217"/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63-RE1+2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cacaagggtgttcatgt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EEEEE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agtggtaaaggggcttgct</w:t>
                            </w:r>
                          </w:p>
                        </w:tc>
                      </w:tr>
                      <w:tr w:rsidR="00E60217">
                        <w:trPr>
                          <w:trHeight w:val="240"/>
                        </w:trPr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63-RE4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tttgtttcaaagacctccttc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:rsidR="00E60217" w:rsidRDefault="00D609B1">
                            <w:pPr>
                              <w:pStyle w:val="Default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</w:tabs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cagtctcaggaaaagg</w:t>
                            </w:r>
                          </w:p>
                        </w:tc>
                      </w:tr>
                    </w:tbl>
                    <w:p w:rsidR="00000000" w:rsidRDefault="00D609B1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2540000</wp:posOffset>
                </wp:positionH>
                <wp:positionV relativeFrom="page">
                  <wp:posOffset>609600</wp:posOffset>
                </wp:positionV>
                <wp:extent cx="3175000" cy="454184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0" cy="454184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:rsidR="00E60217" w:rsidRDefault="00D609B1">
                            <w:pPr>
                              <w:pStyle w:val="Title"/>
                              <w:tabs>
                                <w:tab w:val="left" w:pos="709"/>
                                <w:tab w:val="left" w:pos="1418"/>
                                <w:tab w:val="left" w:pos="2127"/>
                                <w:tab w:val="left" w:pos="2836"/>
                                <w:tab w:val="left" w:pos="3545"/>
                                <w:tab w:val="left" w:pos="4254"/>
                                <w:tab w:val="left" w:pos="4963"/>
                              </w:tabs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  <w:lang w:val="en-US"/>
                              </w:rPr>
                              <w:t>Primers for qPCR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7" style="visibility:visible;position:absolute;margin-left:200.0pt;margin-top:48.0pt;width:250.0pt;height:35.8pt;z-index:251660288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<v:textbox>
                  <w:txbxContent>
                    <w:p>
                      <w:pPr>
                        <w:pStyle w:val="Title"/>
                        <w:tabs>
                          <w:tab w:val="left" w:pos="709"/>
                          <w:tab w:val="left" w:pos="1418"/>
                          <w:tab w:val="left" w:pos="2127"/>
                          <w:tab w:val="left" w:pos="2836"/>
                          <w:tab w:val="left" w:pos="3545"/>
                          <w:tab w:val="left" w:pos="4254"/>
                          <w:tab w:val="left" w:pos="4963"/>
                        </w:tabs>
                        <w:jc w:val="left"/>
                      </w:pPr>
                      <w:r>
                        <w:rPr>
                          <w:rFonts w:ascii="Times New Roman" w:hAnsi="Times New Roman"/>
                          <w:color w:val="000000"/>
                          <w:sz w:val="22"/>
                          <w:szCs w:val="22"/>
                          <w:rtl w:val="0"/>
                          <w:lang w:val="en-US"/>
                        </w:rPr>
                        <w:t>Primers for qPCR</w:t>
                      </w:r>
                      <w:r>
                        <w:rPr>
                          <w:rFonts w:ascii="Times New Roman" w:cs="Times New Roman" w:hAnsi="Times New Roman" w:eastAsia="Times New Roman"/>
                          <w:color w:val="000000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topAndBottom" side="bothSides" anchorx="page" anchory="page"/>
              </v:rect>
            </w:pict>
          </mc:Fallback>
        </mc:AlternateContent>
      </w:r>
    </w:p>
    <w:sectPr w:rsidR="00E60217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609B1">
      <w:r>
        <w:separator/>
      </w:r>
    </w:p>
  </w:endnote>
  <w:endnote w:type="continuationSeparator" w:id="0">
    <w:p w:rsidR="00000000" w:rsidRDefault="00D60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0217" w:rsidRDefault="00E6021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609B1">
      <w:r>
        <w:separator/>
      </w:r>
    </w:p>
  </w:footnote>
  <w:footnote w:type="continuationSeparator" w:id="0">
    <w:p w:rsidR="00000000" w:rsidRDefault="00D609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0217" w:rsidRDefault="00E6021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E60217"/>
    <w:rsid w:val="00D609B1"/>
    <w:rsid w:val="00E6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styleId="Title">
    <w:name w:val="Title"/>
    <w:next w:val="Body"/>
    <w:pPr>
      <w:keepNext/>
    </w:pPr>
    <w:rPr>
      <w:rFonts w:ascii="Helvetica" w:hAnsi="Helvetica" w:cs="Arial Unicode MS"/>
      <w:b/>
      <w:bCs/>
      <w:color w:val="000000"/>
      <w:sz w:val="60"/>
      <w:szCs w:val="60"/>
      <w:lang w:val="fr-FR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</w:rPr>
  </w:style>
  <w:style w:type="paragraph" w:styleId="Title">
    <w:name w:val="Title"/>
    <w:next w:val="Body"/>
    <w:pPr>
      <w:keepNext/>
    </w:pPr>
    <w:rPr>
      <w:rFonts w:ascii="Helvetica" w:hAnsi="Helvetica" w:cs="Arial Unicode MS"/>
      <w:b/>
      <w:bCs/>
      <w:color w:val="000000"/>
      <w:sz w:val="60"/>
      <w:szCs w:val="60"/>
      <w:lang w:val="fr-FR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4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noth D.</cp:lastModifiedBy>
  <cp:revision>2</cp:revision>
  <dcterms:created xsi:type="dcterms:W3CDTF">2016-01-12T10:38:00Z</dcterms:created>
  <dcterms:modified xsi:type="dcterms:W3CDTF">2016-01-12T10:38:00Z</dcterms:modified>
</cp:coreProperties>
</file>